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99826D" w14:textId="7D36BF3E" w:rsidR="00847774" w:rsidRDefault="00630D1A" w:rsidP="004D3D5D">
      <w:pPr>
        <w:rPr>
          <w:b/>
          <w:sz w:val="36"/>
          <w:szCs w:val="36"/>
        </w:rPr>
      </w:pPr>
      <w:r>
        <w:rPr>
          <w:b/>
          <w:sz w:val="36"/>
          <w:szCs w:val="36"/>
        </w:rPr>
        <w:t>S1 Appendix</w:t>
      </w:r>
    </w:p>
    <w:p w14:paraId="55590ADF" w14:textId="77777777" w:rsidR="004D3D5D" w:rsidRPr="006C5647" w:rsidRDefault="004D3D5D" w:rsidP="004D3D5D">
      <w:pPr>
        <w:rPr>
          <w:b/>
          <w:sz w:val="36"/>
          <w:szCs w:val="36"/>
        </w:rPr>
      </w:pPr>
    </w:p>
    <w:p w14:paraId="512D5E0C" w14:textId="69FC6B97" w:rsidR="00847774" w:rsidRPr="006C5647" w:rsidRDefault="00DE3F80" w:rsidP="004D3D5D">
      <w:pPr>
        <w:rPr>
          <w:b/>
          <w:sz w:val="32"/>
          <w:szCs w:val="32"/>
        </w:rPr>
      </w:pPr>
      <w:r w:rsidRPr="006C5647">
        <w:rPr>
          <w:b/>
          <w:sz w:val="32"/>
          <w:szCs w:val="32"/>
        </w:rPr>
        <w:t>Summary statistics</w:t>
      </w:r>
    </w:p>
    <w:tbl>
      <w:tblPr>
        <w:tblW w:w="5211" w:type="dxa"/>
        <w:tblInd w:w="93" w:type="dxa"/>
        <w:tblLook w:val="04A0" w:firstRow="1" w:lastRow="0" w:firstColumn="1" w:lastColumn="0" w:noHBand="0" w:noVBand="1"/>
      </w:tblPr>
      <w:tblGrid>
        <w:gridCol w:w="2577"/>
        <w:gridCol w:w="792"/>
        <w:gridCol w:w="1842"/>
      </w:tblGrid>
      <w:tr w:rsidR="00847774" w:rsidRPr="000107FB" w14:paraId="7A15266D" w14:textId="77777777" w:rsidTr="006C5647">
        <w:trPr>
          <w:trHeight w:val="359"/>
        </w:trPr>
        <w:tc>
          <w:tcPr>
            <w:tcW w:w="5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DD304" w14:textId="27499A06" w:rsidR="00847774" w:rsidRPr="000107FB" w:rsidRDefault="00847774" w:rsidP="00EE5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18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Table </w:t>
            </w:r>
            <w:r w:rsidR="006C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A</w:t>
            </w:r>
            <w:r w:rsidRPr="006E18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.</w:t>
            </w:r>
            <w:r w:rsidR="00EE5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  Population summary statistics</w:t>
            </w:r>
            <w:bookmarkStart w:id="0" w:name="_GoBack"/>
            <w:bookmarkEnd w:id="0"/>
          </w:p>
        </w:tc>
      </w:tr>
      <w:tr w:rsidR="00847774" w:rsidRPr="000107FB" w14:paraId="71CB3CB4" w14:textId="77777777" w:rsidTr="006C5647">
        <w:trPr>
          <w:trHeight w:val="359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02BF8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3930D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D17E9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847774" w:rsidRPr="000107FB" w14:paraId="18EEBAF0" w14:textId="77777777" w:rsidTr="006C5647">
        <w:trPr>
          <w:trHeight w:val="383"/>
        </w:trPr>
        <w:tc>
          <w:tcPr>
            <w:tcW w:w="25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1CE4B75C" w14:textId="77777777" w:rsidR="00847774" w:rsidRPr="000107FB" w:rsidRDefault="00847774" w:rsidP="004D3D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D5B028A" w14:textId="77777777" w:rsidR="00847774" w:rsidRPr="000107FB" w:rsidRDefault="00847774" w:rsidP="004D3D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777D31DC" w14:textId="77777777" w:rsidR="00847774" w:rsidRPr="000107FB" w:rsidRDefault="00847774" w:rsidP="004D3D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D</w:t>
            </w:r>
          </w:p>
        </w:tc>
      </w:tr>
      <w:tr w:rsidR="00847774" w:rsidRPr="000107FB" w14:paraId="3E6D03D8" w14:textId="77777777" w:rsidTr="006C5647">
        <w:trPr>
          <w:trHeight w:val="38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3FF6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091BD" w14:textId="77777777" w:rsidR="00847774" w:rsidRPr="000107FB" w:rsidRDefault="00847774" w:rsidP="004D3D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E38B" w14:textId="77777777" w:rsidR="00847774" w:rsidRPr="000107FB" w:rsidRDefault="00847774" w:rsidP="004D3D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8</w:t>
            </w:r>
          </w:p>
        </w:tc>
      </w:tr>
      <w:tr w:rsidR="00847774" w:rsidRPr="000107FB" w14:paraId="546315B5" w14:textId="77777777" w:rsidTr="006C5647">
        <w:trPr>
          <w:trHeight w:val="35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93FB8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nder_Female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7645" w14:textId="77777777" w:rsidR="00847774" w:rsidRPr="000107FB" w:rsidRDefault="00847774" w:rsidP="004D3D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4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1BCB" w14:textId="77777777" w:rsidR="00847774" w:rsidRPr="000107FB" w:rsidRDefault="00847774" w:rsidP="004D3D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496</w:t>
            </w:r>
          </w:p>
        </w:tc>
      </w:tr>
      <w:tr w:rsidR="00847774" w:rsidRPr="000107FB" w14:paraId="33AD15C5" w14:textId="77777777" w:rsidTr="006C5647">
        <w:trPr>
          <w:trHeight w:val="35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4AE39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ducation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A901" w14:textId="77777777" w:rsidR="00847774" w:rsidRPr="000107FB" w:rsidRDefault="00847774" w:rsidP="004D3D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C8593" w14:textId="77777777" w:rsidR="00847774" w:rsidRPr="000107FB" w:rsidRDefault="00847774" w:rsidP="004D3D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76</w:t>
            </w:r>
          </w:p>
        </w:tc>
      </w:tr>
      <w:tr w:rsidR="00847774" w:rsidRPr="000107FB" w14:paraId="5FF19518" w14:textId="77777777" w:rsidTr="006C5647">
        <w:trPr>
          <w:trHeight w:val="359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8F758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tionality_Swedish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5971A" w14:textId="77777777" w:rsidR="00847774" w:rsidRPr="000107FB" w:rsidRDefault="00847774" w:rsidP="004D3D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75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299C3" w14:textId="77777777" w:rsidR="00847774" w:rsidRPr="000107FB" w:rsidRDefault="00847774" w:rsidP="004D3D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431</w:t>
            </w:r>
          </w:p>
        </w:tc>
      </w:tr>
      <w:tr w:rsidR="00847774" w:rsidRPr="000107FB" w14:paraId="6004923D" w14:textId="77777777" w:rsidTr="006C5647">
        <w:trPr>
          <w:trHeight w:val="14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AFF4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159B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BFB7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847774" w:rsidRPr="000107FB" w14:paraId="6DFF6AFD" w14:textId="77777777" w:rsidTr="006C5647">
        <w:trPr>
          <w:trHeight w:val="479"/>
        </w:trPr>
        <w:tc>
          <w:tcPr>
            <w:tcW w:w="2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B284B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Education: Highest level 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A1EE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1BC0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hool</w:t>
            </w:r>
          </w:p>
        </w:tc>
      </w:tr>
      <w:tr w:rsidR="00847774" w:rsidRPr="000107FB" w14:paraId="1823AAEB" w14:textId="77777777" w:rsidTr="006C5647">
        <w:trPr>
          <w:trHeight w:val="359"/>
        </w:trPr>
        <w:tc>
          <w:tcPr>
            <w:tcW w:w="2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86EBB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D01D5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C12A2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llege</w:t>
            </w:r>
          </w:p>
        </w:tc>
      </w:tr>
      <w:tr w:rsidR="00847774" w:rsidRPr="000107FB" w14:paraId="09A26650" w14:textId="77777777" w:rsidTr="006C5647">
        <w:trPr>
          <w:trHeight w:val="35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B996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7C85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C9AB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dergraduate</w:t>
            </w:r>
          </w:p>
        </w:tc>
      </w:tr>
      <w:tr w:rsidR="00847774" w:rsidRPr="000107FB" w14:paraId="441E2722" w14:textId="77777777" w:rsidTr="006C5647">
        <w:trPr>
          <w:trHeight w:val="35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BF97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C3FF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8D3B1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stgraduate</w:t>
            </w:r>
          </w:p>
        </w:tc>
      </w:tr>
      <w:tr w:rsidR="00847774" w:rsidRPr="000107FB" w14:paraId="367ED9BA" w14:textId="77777777" w:rsidTr="006C5647">
        <w:trPr>
          <w:trHeight w:val="383"/>
        </w:trPr>
        <w:tc>
          <w:tcPr>
            <w:tcW w:w="25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02A87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C5B73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D45E3" w14:textId="77777777" w:rsidR="00847774" w:rsidRPr="000107FB" w:rsidRDefault="00847774" w:rsidP="004D3D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0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octorate</w:t>
            </w:r>
          </w:p>
        </w:tc>
      </w:tr>
    </w:tbl>
    <w:p w14:paraId="3B737A41" w14:textId="77777777" w:rsidR="00847774" w:rsidRDefault="00847774" w:rsidP="004D3D5D"/>
    <w:p w14:paraId="5825E69B" w14:textId="77777777" w:rsidR="00847774" w:rsidRPr="006E1815" w:rsidRDefault="00847774" w:rsidP="004D3D5D">
      <w:pPr>
        <w:rPr>
          <w:b/>
        </w:rPr>
      </w:pPr>
    </w:p>
    <w:p w14:paraId="0A95832A" w14:textId="7490FCED" w:rsidR="00847774" w:rsidRDefault="00847774" w:rsidP="004D3D5D">
      <w:pPr>
        <w:rPr>
          <w:b/>
          <w:sz w:val="32"/>
          <w:szCs w:val="32"/>
        </w:rPr>
      </w:pPr>
      <w:r w:rsidRPr="006C5647">
        <w:rPr>
          <w:b/>
          <w:sz w:val="32"/>
          <w:szCs w:val="32"/>
        </w:rPr>
        <w:t>Ecological Model</w:t>
      </w:r>
    </w:p>
    <w:p w14:paraId="794412EB" w14:textId="77777777" w:rsidR="00190ACA" w:rsidRPr="006C5647" w:rsidRDefault="00190ACA" w:rsidP="004D3D5D">
      <w:pPr>
        <w:rPr>
          <w:b/>
          <w:sz w:val="32"/>
          <w:szCs w:val="32"/>
        </w:rPr>
      </w:pPr>
    </w:p>
    <w:p w14:paraId="09648EB5" w14:textId="52FCD670" w:rsidR="00847774" w:rsidRPr="004D3D5D" w:rsidRDefault="004D3D5D" w:rsidP="004D3D5D">
      <w:pPr>
        <w:widowControl w:val="0"/>
        <w:autoSpaceDE w:val="0"/>
        <w:autoSpaceDN w:val="0"/>
        <w:adjustRightInd w:val="0"/>
        <w:rPr>
          <w:rFonts w:ascii="Cambria" w:hAnsi="Cambria" w:cs="Cambria"/>
          <w:color w:val="000000"/>
          <w:sz w:val="23"/>
          <w:szCs w:val="23"/>
          <w:lang w:val="en-US"/>
        </w:rPr>
      </w:pP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>The model assumes that harvest from resource</w:t>
      </w:r>
      <w:r>
        <w:rPr>
          <w:rFonts w:ascii="Cambria" w:hAnsi="Cambria" w:cs="Cambria"/>
          <w:color w:val="000000"/>
          <w:sz w:val="23"/>
          <w:szCs w:val="23"/>
          <w:lang w:val="en-US"/>
        </w:rPr>
        <w:t>s</w:t>
      </w: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 xml:space="preserve"> </w:t>
      </w:r>
      <w:r>
        <w:rPr>
          <w:rFonts w:ascii="Cambria" w:hAnsi="Cambria" w:cs="Cambria"/>
          <w:color w:val="000000"/>
          <w:sz w:val="23"/>
          <w:szCs w:val="23"/>
          <w:lang w:val="en-US"/>
        </w:rPr>
        <w:t xml:space="preserve">A and B </w:t>
      </w: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>can</w:t>
      </w:r>
      <w:r>
        <w:rPr>
          <w:rFonts w:ascii="Cambria" w:hAnsi="Cambria" w:cs="Cambria"/>
          <w:color w:val="000000"/>
          <w:sz w:val="23"/>
          <w:szCs w:val="23"/>
          <w:lang w:val="en-US"/>
        </w:rPr>
        <w:t>,</w:t>
      </w: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 xml:space="preserve"> </w:t>
      </w:r>
      <w:r>
        <w:rPr>
          <w:rFonts w:ascii="Cambria" w:hAnsi="Cambria" w:cs="Cambria"/>
          <w:color w:val="000000"/>
          <w:sz w:val="23"/>
          <w:szCs w:val="23"/>
          <w:lang w:val="en-US"/>
        </w:rPr>
        <w:t xml:space="preserve">for each resource, </w:t>
      </w: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>be described by the maxi</w:t>
      </w:r>
      <w:r>
        <w:rPr>
          <w:rFonts w:ascii="Cambria" w:hAnsi="Cambria" w:cs="Cambria"/>
          <w:color w:val="000000"/>
          <w:sz w:val="23"/>
          <w:szCs w:val="23"/>
          <w:lang w:val="en-US"/>
        </w:rPr>
        <w:t xml:space="preserve">mum sustainable yield equations (EQ </w:t>
      </w:r>
      <w:r w:rsidR="0020050A">
        <w:rPr>
          <w:rFonts w:ascii="Cambria" w:hAnsi="Cambria" w:cs="Cambria"/>
          <w:color w:val="000000"/>
          <w:sz w:val="23"/>
          <w:szCs w:val="23"/>
          <w:lang w:val="en-US"/>
        </w:rPr>
        <w:t>A</w:t>
      </w:r>
      <w:r>
        <w:rPr>
          <w:rFonts w:ascii="Cambria" w:hAnsi="Cambria" w:cs="Cambria"/>
          <w:color w:val="000000"/>
          <w:sz w:val="23"/>
          <w:szCs w:val="23"/>
          <w:lang w:val="en-US"/>
        </w:rPr>
        <w:t xml:space="preserve">). The model is the same as in </w:t>
      </w:r>
      <w:r>
        <w:rPr>
          <w:rFonts w:ascii="Cambria" w:hAnsi="Cambria" w:cs="Cambria"/>
          <w:color w:val="000000"/>
          <w:sz w:val="23"/>
          <w:szCs w:val="23"/>
          <w:lang w:val="en-US"/>
        </w:rPr>
        <w:fldChar w:fldCharType="begin" w:fldLock="1"/>
      </w:r>
      <w:r>
        <w:rPr>
          <w:rFonts w:ascii="Cambria" w:hAnsi="Cambria" w:cs="Cambria"/>
          <w:color w:val="000000"/>
          <w:sz w:val="23"/>
          <w:szCs w:val="23"/>
          <w:lang w:val="en-US"/>
        </w:rPr>
        <w:instrText>ADDIN CSL_CITATION {"citationItems":[{"id":"ITEM-1","itemData":{"DOI":"10.1016/j.ecolecon.2015.01.011","author":[{"dropping-particle":"","family":"Lindahl","given":"Therese","non-dropping-particle":"","parse-names":false,"suffix":""},{"dropping-particle":"","family":"Bodin","given":"Örjan","non-dropping-particle":"","parse-names":false,"suffix":""},{"dropping-particle":"","family":"Tengö","given":"Maria","non-dropping-particle":"","parse-names":false,"suffix":""}],"container-title":"Ecological Economics","id":"ITEM-1","issued":{"date-parts":[["2015"]]},"page":"111-120","title":"Governing complex commons – the role of communication for experimental learning and coordinated management","type":"article-journal","volume":"111"},"uris":["http://www.mendeley.com/documents/?uuid=5c3d44e5-9b90-4beb-99d7-838f31b14262"]}],"mendeley":{"formattedCitation":"[1]","plainTextFormattedCitation":"[1]","previouslyFormattedCitation":"(Lindahl et al. 2015)"},"properties":{"noteIndex":0},"schema":"https://github.com/citation-style-language/schema/raw/master/csl-citation.json"}</w:instrText>
      </w:r>
      <w:r>
        <w:rPr>
          <w:rFonts w:ascii="Cambria" w:hAnsi="Cambria" w:cs="Cambria"/>
          <w:color w:val="000000"/>
          <w:sz w:val="23"/>
          <w:szCs w:val="23"/>
          <w:lang w:val="en-US"/>
        </w:rPr>
        <w:fldChar w:fldCharType="separate"/>
      </w:r>
      <w:r w:rsidRPr="004D3D5D">
        <w:rPr>
          <w:rFonts w:ascii="Cambria" w:hAnsi="Cambria" w:cs="Cambria"/>
          <w:noProof/>
          <w:color w:val="000000"/>
          <w:sz w:val="23"/>
          <w:szCs w:val="23"/>
          <w:lang w:val="en-US"/>
        </w:rPr>
        <w:t>[1]</w:t>
      </w:r>
      <w:r>
        <w:rPr>
          <w:rFonts w:ascii="Cambria" w:hAnsi="Cambria" w:cs="Cambria"/>
          <w:color w:val="000000"/>
          <w:sz w:val="23"/>
          <w:szCs w:val="23"/>
          <w:lang w:val="en-US"/>
        </w:rPr>
        <w:fldChar w:fldCharType="end"/>
      </w:r>
      <w:r>
        <w:rPr>
          <w:rFonts w:ascii="Cambria" w:hAnsi="Cambria" w:cs="Cambria"/>
          <w:color w:val="000000"/>
          <w:sz w:val="23"/>
          <w:szCs w:val="23"/>
          <w:lang w:val="en-US"/>
        </w:rPr>
        <w:t xml:space="preserve">. </w:t>
      </w:r>
      <w:r w:rsidR="00847774">
        <w:rPr>
          <w:sz w:val="23"/>
          <w:szCs w:val="23"/>
        </w:rPr>
        <w:t xml:space="preserve">The maximum harvest of 50 units can only be obtained if resource B is harvested optimally and vice versa. If resource B is not harvested optimally, the harvest of resource A is described by a lower curve. The details of the resource dynamics of A and B are </w:t>
      </w:r>
      <w:r w:rsidR="009D3D7B">
        <w:rPr>
          <w:sz w:val="23"/>
          <w:szCs w:val="23"/>
        </w:rPr>
        <w:t>described below</w:t>
      </w:r>
      <w:r w:rsidR="00847774">
        <w:rPr>
          <w:sz w:val="23"/>
          <w:szCs w:val="23"/>
        </w:rPr>
        <w:t>.</w:t>
      </w:r>
    </w:p>
    <w:p w14:paraId="5B99D853" w14:textId="3FDA02B4" w:rsidR="00847774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Cambria"/>
          <w:color w:val="000000"/>
          <w:sz w:val="23"/>
          <w:szCs w:val="23"/>
          <w:lang w:val="en-US"/>
        </w:rPr>
      </w:pPr>
    </w:p>
    <w:p w14:paraId="380CD121" w14:textId="77777777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Cambria"/>
          <w:color w:val="000000"/>
          <w:sz w:val="23"/>
          <w:szCs w:val="23"/>
          <w:lang w:val="en-US"/>
        </w:rPr>
      </w:pP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 xml:space="preserve"> </w:t>
      </w:r>
    </w:p>
    <w:p w14:paraId="4C8CBE85" w14:textId="3AAEAA0D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Cambria"/>
          <w:color w:val="000000"/>
          <w:sz w:val="23"/>
          <w:szCs w:val="23"/>
          <w:lang w:val="en-US"/>
        </w:rPr>
      </w:pP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 xml:space="preserve">SY = E*K*(1-E/R) </w:t>
      </w:r>
      <w:r w:rsidR="00827153">
        <w:rPr>
          <w:rFonts w:ascii="Cambria" w:hAnsi="Cambria" w:cs="Cambria"/>
          <w:color w:val="000000"/>
          <w:sz w:val="23"/>
          <w:szCs w:val="23"/>
          <w:lang w:val="en-US"/>
        </w:rPr>
        <w:tab/>
      </w:r>
      <w:r w:rsidR="00827153">
        <w:rPr>
          <w:rFonts w:ascii="Cambria" w:hAnsi="Cambria" w:cs="Cambria"/>
          <w:color w:val="000000"/>
          <w:sz w:val="23"/>
          <w:szCs w:val="23"/>
          <w:lang w:val="en-US"/>
        </w:rPr>
        <w:tab/>
      </w:r>
      <w:r w:rsidR="00827153">
        <w:rPr>
          <w:rFonts w:ascii="Cambria" w:hAnsi="Cambria" w:cs="Cambria"/>
          <w:color w:val="000000"/>
          <w:sz w:val="23"/>
          <w:szCs w:val="23"/>
          <w:lang w:val="en-US"/>
        </w:rPr>
        <w:tab/>
      </w:r>
      <w:r w:rsidR="00827153">
        <w:rPr>
          <w:rFonts w:ascii="Cambria" w:hAnsi="Cambria" w:cs="Cambria"/>
          <w:color w:val="000000"/>
          <w:sz w:val="23"/>
          <w:szCs w:val="23"/>
          <w:lang w:val="en-US"/>
        </w:rPr>
        <w:tab/>
      </w:r>
      <w:r w:rsidR="00827153">
        <w:rPr>
          <w:rFonts w:ascii="Cambria" w:hAnsi="Cambria" w:cs="Cambria"/>
          <w:color w:val="000000"/>
          <w:sz w:val="23"/>
          <w:szCs w:val="23"/>
          <w:lang w:val="en-US"/>
        </w:rPr>
        <w:tab/>
      </w:r>
      <w:r w:rsidR="00827153">
        <w:rPr>
          <w:rFonts w:ascii="Cambria" w:hAnsi="Cambria" w:cs="Cambria"/>
          <w:color w:val="000000"/>
          <w:sz w:val="23"/>
          <w:szCs w:val="23"/>
          <w:lang w:val="en-US"/>
        </w:rPr>
        <w:tab/>
      </w:r>
      <w:r w:rsidR="00827153">
        <w:rPr>
          <w:rFonts w:ascii="Cambria" w:hAnsi="Cambria" w:cs="Cambria"/>
          <w:color w:val="000000"/>
          <w:sz w:val="23"/>
          <w:szCs w:val="23"/>
          <w:lang w:val="en-US"/>
        </w:rPr>
        <w:tab/>
        <w:t xml:space="preserve">(EQ </w:t>
      </w:r>
      <w:r w:rsidR="0020050A">
        <w:rPr>
          <w:rFonts w:ascii="Cambria" w:hAnsi="Cambria" w:cs="Cambria"/>
          <w:color w:val="000000"/>
          <w:sz w:val="23"/>
          <w:szCs w:val="23"/>
          <w:lang w:val="en-US"/>
        </w:rPr>
        <w:t>A</w:t>
      </w:r>
      <w:r w:rsidR="00827153">
        <w:rPr>
          <w:rFonts w:ascii="Cambria" w:hAnsi="Cambria" w:cs="Cambria"/>
          <w:color w:val="000000"/>
          <w:sz w:val="23"/>
          <w:szCs w:val="23"/>
          <w:lang w:val="en-US"/>
        </w:rPr>
        <w:t>)</w:t>
      </w:r>
    </w:p>
    <w:p w14:paraId="4E75D1C0" w14:textId="77777777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Cambria"/>
          <w:color w:val="000000"/>
          <w:sz w:val="23"/>
          <w:szCs w:val="23"/>
          <w:lang w:val="en-US"/>
        </w:rPr>
      </w:pPr>
    </w:p>
    <w:p w14:paraId="18FCA000" w14:textId="77777777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Cambria"/>
          <w:color w:val="000000"/>
          <w:sz w:val="23"/>
          <w:szCs w:val="23"/>
          <w:lang w:val="en-US"/>
        </w:rPr>
      </w:pP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 xml:space="preserve">(SY = Sustainable yield, E=Effort, K=Carrying Capacity, R=Growth rate). </w:t>
      </w:r>
    </w:p>
    <w:p w14:paraId="2E92CD09" w14:textId="77777777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Cambria"/>
          <w:color w:val="000000"/>
          <w:sz w:val="23"/>
          <w:szCs w:val="23"/>
          <w:lang w:val="en-US"/>
        </w:rPr>
      </w:pPr>
    </w:p>
    <w:p w14:paraId="50D08C1D" w14:textId="23FA697A" w:rsidR="00847774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Cambria"/>
          <w:color w:val="000000"/>
          <w:sz w:val="23"/>
          <w:szCs w:val="23"/>
          <w:lang w:val="en-US"/>
        </w:rPr>
      </w:pP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>Max sustainable yield (MSY) is when E=R/2 and thus equals R*K/4</w:t>
      </w:r>
      <w:r>
        <w:rPr>
          <w:rFonts w:ascii="Cambria" w:hAnsi="Cambria" w:cs="Cambria"/>
          <w:color w:val="000000"/>
          <w:sz w:val="23"/>
          <w:szCs w:val="23"/>
          <w:lang w:val="en-US"/>
        </w:rPr>
        <w:t>.</w:t>
      </w: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 xml:space="preserve"> </w:t>
      </w:r>
    </w:p>
    <w:p w14:paraId="58AD3627" w14:textId="77777777" w:rsidR="004D3D5D" w:rsidRPr="008F6CE0" w:rsidRDefault="004D3D5D" w:rsidP="004D3D5D">
      <w:pPr>
        <w:widowControl w:val="0"/>
        <w:autoSpaceDE w:val="0"/>
        <w:autoSpaceDN w:val="0"/>
        <w:adjustRightInd w:val="0"/>
        <w:rPr>
          <w:rFonts w:ascii="Cambria" w:hAnsi="Cambria" w:cs="Cambria"/>
          <w:color w:val="000000"/>
          <w:sz w:val="23"/>
          <w:szCs w:val="23"/>
          <w:lang w:val="en-US"/>
        </w:rPr>
      </w:pPr>
    </w:p>
    <w:p w14:paraId="6B9C1710" w14:textId="16479445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3"/>
          <w:szCs w:val="23"/>
          <w:lang w:val="en-US"/>
        </w:rPr>
      </w:pPr>
      <w:r w:rsidRPr="008F6CE0">
        <w:rPr>
          <w:rFonts w:ascii="Cambria" w:hAnsi="Cambria" w:cs="Cambria"/>
          <w:color w:val="000000"/>
          <w:sz w:val="23"/>
          <w:szCs w:val="23"/>
          <w:lang w:val="en-US"/>
        </w:rPr>
        <w:t xml:space="preserve">In our model, R is set to 20, which gives best E=R/2 = 10. Furthermore, K is set to 10, which then give that MSY = R*K/4 = 20*10/4 = 50. However, if the other resource is not </w:t>
      </w:r>
      <w:r w:rsidRPr="008F6CE0">
        <w:rPr>
          <w:rFonts w:ascii="Cambria" w:hAnsi="Cambria" w:cs="Times New Roman"/>
          <w:sz w:val="23"/>
          <w:szCs w:val="23"/>
          <w:lang w:val="en-US"/>
        </w:rPr>
        <w:t xml:space="preserve">optimally managed, i.e. E is not equal to R/2 for that resource, the carrying capacity K of resource in question is reduced. K is reduced from its max (10) depending on how far away from R/2 the chosen E is for the other resource. The reduction of K follows a Gaussian curve (EQ. </w:t>
      </w:r>
      <w:r w:rsidR="0020050A">
        <w:rPr>
          <w:rFonts w:ascii="Cambria" w:hAnsi="Cambria" w:cs="Times New Roman"/>
          <w:sz w:val="23"/>
          <w:szCs w:val="23"/>
          <w:lang w:val="en-US"/>
        </w:rPr>
        <w:t>B</w:t>
      </w:r>
      <w:r w:rsidRPr="008F6CE0">
        <w:rPr>
          <w:rFonts w:ascii="Cambria" w:hAnsi="Cambria" w:cs="Times New Roman"/>
          <w:sz w:val="23"/>
          <w:szCs w:val="23"/>
          <w:lang w:val="en-US"/>
        </w:rPr>
        <w:t>) with its mean at E=R/2 and with a standard deviation of 10. At E=R/2</w:t>
      </w:r>
      <w:r>
        <w:rPr>
          <w:rFonts w:ascii="Cambria" w:hAnsi="Cambria" w:cs="Times New Roman"/>
          <w:sz w:val="23"/>
          <w:szCs w:val="23"/>
          <w:lang w:val="en-US"/>
        </w:rPr>
        <w:t xml:space="preserve"> (the mean)</w:t>
      </w:r>
      <w:r w:rsidRPr="008F6CE0">
        <w:rPr>
          <w:rFonts w:ascii="Cambria" w:hAnsi="Cambria" w:cs="Times New Roman"/>
          <w:sz w:val="23"/>
          <w:szCs w:val="23"/>
          <w:lang w:val="en-US"/>
        </w:rPr>
        <w:t xml:space="preserve"> the Gaussian curve would with this standard deviation be 0.0399, but since we want K at the optimal to be 10, we need to multiply the gauss curve with a normalizing constant so that at E=R/2, the product of the Gaussian curve and the constant would equal maximum K, i.e. 10. </w:t>
      </w:r>
    </w:p>
    <w:p w14:paraId="5E2DBB8B" w14:textId="77777777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3"/>
          <w:szCs w:val="23"/>
          <w:lang w:val="en-US"/>
        </w:rPr>
      </w:pPr>
    </w:p>
    <w:p w14:paraId="332E9ABD" w14:textId="5E5349B5" w:rsidR="00847774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3"/>
          <w:szCs w:val="23"/>
          <w:lang w:val="en-US"/>
        </w:rPr>
      </w:pPr>
      <w:r w:rsidRPr="008F6CE0">
        <w:rPr>
          <w:rFonts w:ascii="Cambria" w:hAnsi="Cambria" w:cs="Times New Roman"/>
          <w:sz w:val="23"/>
          <w:szCs w:val="23"/>
          <w:lang w:val="en-US"/>
        </w:rPr>
        <w:t xml:space="preserve">Gaussian curve = </w:t>
      </w:r>
      <w:proofErr w:type="spellStart"/>
      <w:proofErr w:type="gramStart"/>
      <w:r w:rsidRPr="008F6CE0">
        <w:rPr>
          <w:rFonts w:ascii="Cambria" w:hAnsi="Cambria" w:cs="Times New Roman"/>
          <w:sz w:val="23"/>
          <w:szCs w:val="23"/>
          <w:lang w:val="en-US"/>
        </w:rPr>
        <w:t>exp</w:t>
      </w:r>
      <w:proofErr w:type="spellEnd"/>
      <w:r w:rsidRPr="008F6CE0">
        <w:rPr>
          <w:rFonts w:ascii="Cambria" w:hAnsi="Cambria" w:cs="Times New Roman"/>
          <w:sz w:val="23"/>
          <w:szCs w:val="23"/>
          <w:lang w:val="en-US"/>
        </w:rPr>
        <w:t>(</w:t>
      </w:r>
      <w:proofErr w:type="gramEnd"/>
      <w:r w:rsidRPr="008F6CE0">
        <w:rPr>
          <w:rFonts w:ascii="Cambria" w:hAnsi="Cambria" w:cs="Times New Roman"/>
          <w:sz w:val="23"/>
          <w:szCs w:val="23"/>
          <w:lang w:val="en-US"/>
        </w:rPr>
        <w:t>-(E</w:t>
      </w:r>
      <w:r w:rsidRPr="008F6CE0">
        <w:rPr>
          <w:rFonts w:ascii="Cambria" w:hAnsi="Cambria" w:cs="Times New Roman"/>
          <w:sz w:val="16"/>
          <w:szCs w:val="16"/>
          <w:lang w:val="en-US"/>
        </w:rPr>
        <w:t xml:space="preserve">t </w:t>
      </w:r>
      <w:r w:rsidRPr="008F6CE0">
        <w:rPr>
          <w:rFonts w:ascii="Cambria" w:hAnsi="Cambria" w:cs="Times New Roman"/>
          <w:sz w:val="23"/>
          <w:szCs w:val="23"/>
          <w:lang w:val="en-US"/>
        </w:rPr>
        <w:t>-me</w:t>
      </w:r>
      <w:r w:rsidR="00BE797D">
        <w:rPr>
          <w:rFonts w:ascii="Cambria" w:hAnsi="Cambria" w:cs="Times New Roman"/>
          <w:sz w:val="23"/>
          <w:szCs w:val="23"/>
          <w:lang w:val="en-US"/>
        </w:rPr>
        <w:t xml:space="preserve">an)^2/2/STD^2)/ </w:t>
      </w:r>
      <w:proofErr w:type="spellStart"/>
      <w:r w:rsidR="00BE797D">
        <w:rPr>
          <w:rFonts w:ascii="Cambria" w:hAnsi="Cambria" w:cs="Times New Roman"/>
          <w:sz w:val="23"/>
          <w:szCs w:val="23"/>
          <w:lang w:val="en-US"/>
        </w:rPr>
        <w:t>Sqr</w:t>
      </w:r>
      <w:proofErr w:type="spellEnd"/>
      <w:r w:rsidR="00BE797D">
        <w:rPr>
          <w:rFonts w:ascii="Cambria" w:hAnsi="Cambria" w:cs="Times New Roman"/>
          <w:sz w:val="23"/>
          <w:szCs w:val="23"/>
          <w:lang w:val="en-US"/>
        </w:rPr>
        <w:t xml:space="preserve">(2 * PI * </w:t>
      </w:r>
      <w:r w:rsidRPr="008F6CE0">
        <w:rPr>
          <w:rFonts w:ascii="Cambria" w:hAnsi="Cambria" w:cs="Times New Roman"/>
          <w:sz w:val="23"/>
          <w:szCs w:val="23"/>
          <w:lang w:val="en-US"/>
        </w:rPr>
        <w:t xml:space="preserve">STD ^ 2) </w:t>
      </w:r>
      <w:r w:rsidR="00827153">
        <w:rPr>
          <w:rFonts w:ascii="Cambria" w:hAnsi="Cambria" w:cs="Times New Roman"/>
          <w:sz w:val="23"/>
          <w:szCs w:val="23"/>
          <w:lang w:val="en-US"/>
        </w:rPr>
        <w:tab/>
        <w:t xml:space="preserve">(EQ </w:t>
      </w:r>
      <w:r w:rsidR="0020050A">
        <w:rPr>
          <w:rFonts w:ascii="Cambria" w:hAnsi="Cambria" w:cs="Times New Roman"/>
          <w:sz w:val="23"/>
          <w:szCs w:val="23"/>
          <w:lang w:val="en-US"/>
        </w:rPr>
        <w:t>B</w:t>
      </w:r>
      <w:r w:rsidR="00827153">
        <w:rPr>
          <w:rFonts w:ascii="Cambria" w:hAnsi="Cambria" w:cs="Times New Roman"/>
          <w:sz w:val="23"/>
          <w:szCs w:val="23"/>
          <w:lang w:val="en-US"/>
        </w:rPr>
        <w:t>)</w:t>
      </w:r>
    </w:p>
    <w:p w14:paraId="6F861754" w14:textId="77777777" w:rsidR="004D3D5D" w:rsidRPr="008F6CE0" w:rsidRDefault="004D3D5D" w:rsidP="004D3D5D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3"/>
          <w:szCs w:val="23"/>
          <w:lang w:val="en-US"/>
        </w:rPr>
      </w:pPr>
    </w:p>
    <w:p w14:paraId="1DF315A9" w14:textId="77777777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3"/>
          <w:szCs w:val="23"/>
          <w:lang w:val="en-US"/>
        </w:rPr>
      </w:pPr>
      <w:r w:rsidRPr="008F6CE0">
        <w:rPr>
          <w:rFonts w:ascii="Cambria" w:hAnsi="Cambria" w:cs="Times New Roman"/>
          <w:sz w:val="23"/>
          <w:szCs w:val="23"/>
          <w:lang w:val="en-US"/>
        </w:rPr>
        <w:t>(E</w:t>
      </w:r>
      <w:r w:rsidRPr="008F6CE0">
        <w:rPr>
          <w:rFonts w:ascii="Cambria" w:hAnsi="Cambria" w:cs="Times New Roman"/>
          <w:sz w:val="16"/>
          <w:szCs w:val="16"/>
          <w:lang w:val="en-US"/>
        </w:rPr>
        <w:t xml:space="preserve">t </w:t>
      </w:r>
      <w:r w:rsidRPr="008F6CE0">
        <w:rPr>
          <w:rFonts w:ascii="Cambria" w:hAnsi="Cambria" w:cs="Times New Roman"/>
          <w:sz w:val="23"/>
          <w:szCs w:val="23"/>
          <w:lang w:val="en-US"/>
        </w:rPr>
        <w:t xml:space="preserve">= an instance of chosen </w:t>
      </w:r>
      <w:proofErr w:type="spellStart"/>
      <w:r w:rsidRPr="008F6CE0">
        <w:rPr>
          <w:rFonts w:ascii="Cambria" w:hAnsi="Cambria" w:cs="Times New Roman"/>
          <w:sz w:val="23"/>
          <w:szCs w:val="23"/>
          <w:lang w:val="en-US"/>
        </w:rPr>
        <w:t>E at</w:t>
      </w:r>
      <w:proofErr w:type="spellEnd"/>
      <w:r w:rsidRPr="008F6CE0">
        <w:rPr>
          <w:rFonts w:ascii="Cambria" w:hAnsi="Cambria" w:cs="Times New Roman"/>
          <w:sz w:val="23"/>
          <w:szCs w:val="23"/>
          <w:lang w:val="en-US"/>
        </w:rPr>
        <w:t xml:space="preserve"> time t, mean = R/2, STD (standard deviation) = 10) </w:t>
      </w:r>
    </w:p>
    <w:p w14:paraId="1192B56F" w14:textId="77777777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3"/>
          <w:szCs w:val="23"/>
          <w:lang w:val="en-US"/>
        </w:rPr>
      </w:pPr>
    </w:p>
    <w:p w14:paraId="44473047" w14:textId="77777777" w:rsidR="00847774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3"/>
          <w:szCs w:val="23"/>
          <w:lang w:val="en-US"/>
        </w:rPr>
      </w:pPr>
      <w:r w:rsidRPr="008F6CE0">
        <w:rPr>
          <w:rFonts w:ascii="Cambria" w:hAnsi="Cambria" w:cs="Times New Roman"/>
          <w:sz w:val="23"/>
          <w:szCs w:val="23"/>
          <w:lang w:val="en-US"/>
        </w:rPr>
        <w:t xml:space="preserve">Since we want to have different optimal levels of E for different </w:t>
      </w:r>
      <w:r>
        <w:rPr>
          <w:rFonts w:ascii="Cambria" w:hAnsi="Cambria" w:cs="Times New Roman"/>
          <w:sz w:val="23"/>
          <w:szCs w:val="23"/>
          <w:lang w:val="en-US"/>
        </w:rPr>
        <w:t>players</w:t>
      </w:r>
      <w:r w:rsidRPr="008F6CE0">
        <w:rPr>
          <w:rFonts w:ascii="Cambria" w:hAnsi="Cambria" w:cs="Times New Roman"/>
          <w:sz w:val="23"/>
          <w:szCs w:val="23"/>
          <w:lang w:val="en-US"/>
        </w:rPr>
        <w:t>, we added an offset to the chosen E</w:t>
      </w:r>
      <w:r w:rsidRPr="008F6CE0">
        <w:rPr>
          <w:rFonts w:ascii="Cambria" w:hAnsi="Cambria" w:cs="Times New Roman"/>
          <w:sz w:val="16"/>
          <w:szCs w:val="16"/>
          <w:lang w:val="en-US"/>
        </w:rPr>
        <w:t>t</w:t>
      </w:r>
      <w:r w:rsidRPr="008F6CE0">
        <w:rPr>
          <w:rFonts w:ascii="Cambria" w:hAnsi="Cambria" w:cs="Times New Roman"/>
          <w:sz w:val="23"/>
          <w:szCs w:val="23"/>
          <w:lang w:val="en-US"/>
        </w:rPr>
        <w:t xml:space="preserve">. </w:t>
      </w:r>
      <w:r>
        <w:rPr>
          <w:rFonts w:ascii="Cambria" w:hAnsi="Cambria" w:cs="Times New Roman"/>
          <w:sz w:val="23"/>
          <w:szCs w:val="23"/>
          <w:lang w:val="en-US"/>
        </w:rPr>
        <w:t xml:space="preserve">These offsets were chosen so that the yellow player’s optimal E would be 11 and the blue/red player’s optimal was 14. </w:t>
      </w:r>
      <w:r w:rsidRPr="008F6CE0">
        <w:rPr>
          <w:rFonts w:ascii="Cambria" w:hAnsi="Cambria" w:cs="Times New Roman"/>
          <w:sz w:val="23"/>
          <w:szCs w:val="23"/>
          <w:lang w:val="en-US"/>
        </w:rPr>
        <w:t xml:space="preserve">In that way the optimal value E varied </w:t>
      </w:r>
      <w:r>
        <w:rPr>
          <w:rFonts w:ascii="Cambria" w:hAnsi="Cambria" w:cs="Times New Roman"/>
          <w:sz w:val="23"/>
          <w:szCs w:val="23"/>
          <w:lang w:val="en-US"/>
        </w:rPr>
        <w:t>for different players</w:t>
      </w:r>
      <w:r w:rsidRPr="008F6CE0">
        <w:rPr>
          <w:rFonts w:ascii="Cambria" w:hAnsi="Cambria" w:cs="Times New Roman"/>
          <w:sz w:val="23"/>
          <w:szCs w:val="23"/>
          <w:lang w:val="en-US"/>
        </w:rPr>
        <w:t xml:space="preserve">, although the underlying equations were the same. </w:t>
      </w:r>
    </w:p>
    <w:p w14:paraId="7A13DC2C" w14:textId="77777777" w:rsidR="00847774" w:rsidRPr="008F6CE0" w:rsidRDefault="00847774" w:rsidP="004D3D5D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3"/>
          <w:szCs w:val="23"/>
          <w:lang w:val="en-US"/>
        </w:rPr>
      </w:pPr>
    </w:p>
    <w:p w14:paraId="66F26FA7" w14:textId="77777777" w:rsidR="00847774" w:rsidRPr="00F75318" w:rsidRDefault="00847774" w:rsidP="004D3D5D">
      <w:pPr>
        <w:widowControl w:val="0"/>
        <w:spacing w:after="200"/>
        <w:rPr>
          <w:rFonts w:eastAsiaTheme="minorHAnsi" w:cs="Times New Roman"/>
          <w:sz w:val="23"/>
          <w:szCs w:val="23"/>
          <w:lang w:val="en-US"/>
        </w:rPr>
      </w:pPr>
      <w:r w:rsidRPr="008F6CE0">
        <w:rPr>
          <w:rFonts w:eastAsiaTheme="minorHAnsi" w:cs="Times New Roman"/>
          <w:sz w:val="23"/>
          <w:szCs w:val="23"/>
          <w:lang w:val="en-US"/>
        </w:rPr>
        <w:t>For resource A (the resource</w:t>
      </w:r>
      <w:r>
        <w:rPr>
          <w:rFonts w:eastAsiaTheme="minorHAnsi" w:cs="Times New Roman"/>
          <w:sz w:val="23"/>
          <w:szCs w:val="23"/>
          <w:lang w:val="en-US"/>
        </w:rPr>
        <w:t xml:space="preserve"> shared between the blue and the red player</w:t>
      </w:r>
      <w:r w:rsidRPr="008F6CE0">
        <w:rPr>
          <w:rFonts w:eastAsiaTheme="minorHAnsi" w:cs="Times New Roman"/>
          <w:sz w:val="23"/>
          <w:szCs w:val="23"/>
          <w:lang w:val="en-US"/>
        </w:rPr>
        <w:t xml:space="preserve">), </w:t>
      </w:r>
      <w:r>
        <w:rPr>
          <w:rFonts w:eastAsiaTheme="minorHAnsi" w:cs="Times New Roman"/>
          <w:sz w:val="23"/>
          <w:szCs w:val="23"/>
          <w:lang w:val="en-US"/>
        </w:rPr>
        <w:t>the players’</w:t>
      </w:r>
      <w:r w:rsidRPr="008F6CE0">
        <w:rPr>
          <w:rFonts w:eastAsiaTheme="minorHAnsi" w:cs="Times New Roman"/>
          <w:sz w:val="23"/>
          <w:szCs w:val="23"/>
          <w:lang w:val="en-US"/>
        </w:rPr>
        <w:t xml:space="preserve"> efforts are added to attain the total E</w:t>
      </w:r>
      <w:r>
        <w:rPr>
          <w:rFonts w:eastAsiaTheme="minorHAnsi" w:cs="Times New Roman"/>
          <w:sz w:val="23"/>
          <w:szCs w:val="23"/>
          <w:lang w:val="en-US"/>
        </w:rPr>
        <w:t xml:space="preserve"> (optimally the combined efforts should be 14)</w:t>
      </w:r>
      <w:r w:rsidRPr="008F6CE0">
        <w:rPr>
          <w:rFonts w:eastAsiaTheme="minorHAnsi" w:cs="Times New Roman"/>
          <w:sz w:val="23"/>
          <w:szCs w:val="23"/>
          <w:lang w:val="en-US"/>
        </w:rPr>
        <w:t xml:space="preserve">. The harvest is shared according to each </w:t>
      </w:r>
      <w:r>
        <w:rPr>
          <w:rFonts w:eastAsiaTheme="minorHAnsi" w:cs="Times New Roman"/>
          <w:sz w:val="23"/>
          <w:szCs w:val="23"/>
          <w:lang w:val="en-US"/>
        </w:rPr>
        <w:t>player</w:t>
      </w:r>
      <w:r w:rsidRPr="008F6CE0">
        <w:rPr>
          <w:rFonts w:eastAsiaTheme="minorHAnsi" w:cs="Times New Roman"/>
          <w:sz w:val="23"/>
          <w:szCs w:val="23"/>
          <w:lang w:val="en-US"/>
        </w:rPr>
        <w:t>’s share of the total E.</w:t>
      </w:r>
    </w:p>
    <w:p w14:paraId="7DB25A9E" w14:textId="77777777" w:rsidR="00847774" w:rsidRDefault="00847774" w:rsidP="004D3D5D">
      <w:pPr>
        <w:rPr>
          <w:sz w:val="23"/>
          <w:szCs w:val="23"/>
        </w:rPr>
      </w:pPr>
    </w:p>
    <w:p w14:paraId="014A8177" w14:textId="163708FB" w:rsidR="00DE3F80" w:rsidRDefault="00847774" w:rsidP="004D3D5D">
      <w:pPr>
        <w:rPr>
          <w:rFonts w:cs="Times New Roman"/>
          <w:b/>
          <w:sz w:val="32"/>
          <w:szCs w:val="32"/>
        </w:rPr>
      </w:pPr>
      <w:r w:rsidRPr="006C5647">
        <w:rPr>
          <w:rFonts w:cs="Times New Roman"/>
          <w:b/>
          <w:sz w:val="32"/>
          <w:szCs w:val="32"/>
        </w:rPr>
        <w:t xml:space="preserve">Results from the random effect panel data regression models </w:t>
      </w:r>
    </w:p>
    <w:p w14:paraId="58604013" w14:textId="77777777" w:rsidR="004D3D5D" w:rsidRPr="006C5647" w:rsidRDefault="004D3D5D" w:rsidP="004D3D5D">
      <w:pPr>
        <w:rPr>
          <w:rFonts w:cs="Times New Roman"/>
          <w:b/>
          <w:sz w:val="32"/>
          <w:szCs w:val="32"/>
        </w:rPr>
      </w:pPr>
    </w:p>
    <w:p w14:paraId="6A57E2DE" w14:textId="282DABB3" w:rsidR="00847774" w:rsidRPr="00DE3F80" w:rsidRDefault="00DE3F80" w:rsidP="004D3D5D">
      <w:pPr>
        <w:rPr>
          <w:rFonts w:ascii="Times New Roman" w:hAnsi="Times New Roman" w:cs="Times New Roman"/>
        </w:rPr>
      </w:pPr>
      <w:r w:rsidRPr="00DE3F80">
        <w:rPr>
          <w:rFonts w:ascii="Times New Roman" w:hAnsi="Times New Roman" w:cs="Times New Roman"/>
        </w:rPr>
        <w:t xml:space="preserve">The results </w:t>
      </w:r>
      <w:r w:rsidR="00847774" w:rsidRPr="00DE3F80">
        <w:rPr>
          <w:rFonts w:ascii="Times New Roman" w:hAnsi="Times New Roman" w:cs="Times New Roman"/>
        </w:rPr>
        <w:t>are presented for the predictor variables time (round) and total number of messages (per round).</w:t>
      </w:r>
    </w:p>
    <w:p w14:paraId="56C0D072" w14:textId="23E2FAC9" w:rsidR="00847774" w:rsidRPr="006C5647" w:rsidRDefault="00847774" w:rsidP="004D3D5D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6C5647">
        <w:rPr>
          <w:rFonts w:ascii="Times New Roman" w:hAnsi="Times New Roman" w:cs="Times New Roman"/>
          <w:b/>
          <w:color w:val="auto"/>
          <w:sz w:val="28"/>
          <w:szCs w:val="28"/>
        </w:rPr>
        <w:t xml:space="preserve">Regression with communication and </w:t>
      </w:r>
      <w:r w:rsidR="006C5647">
        <w:rPr>
          <w:rFonts w:ascii="Times New Roman" w:hAnsi="Times New Roman" w:cs="Times New Roman"/>
          <w:b/>
          <w:color w:val="auto"/>
          <w:sz w:val="28"/>
          <w:szCs w:val="28"/>
        </w:rPr>
        <w:t xml:space="preserve">external </w:t>
      </w:r>
      <w:r w:rsidRPr="006C5647">
        <w:rPr>
          <w:rFonts w:ascii="Times New Roman" w:hAnsi="Times New Roman" w:cs="Times New Roman"/>
          <w:b/>
          <w:color w:val="auto"/>
          <w:sz w:val="28"/>
          <w:szCs w:val="28"/>
        </w:rPr>
        <w:t>information</w:t>
      </w:r>
    </w:p>
    <w:p w14:paraId="3E098985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Oneway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(individual) effect Random Effect Model </w:t>
      </w:r>
    </w:p>
    <w:p w14:paraId="0EED8092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(</w:t>
      </w: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wamy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-Arora's transformation)</w:t>
      </w:r>
    </w:p>
    <w:p w14:paraId="486A1EE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14:paraId="2A316BA6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Call:</w:t>
      </w:r>
    </w:p>
    <w:p w14:paraId="44FB9B51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plm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(</w:t>
      </w:r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formula = </w:t>
      </w: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optimal_diff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~ </w:t>
      </w: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totmsg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+ </w:t>
      </w: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, data = Info, </w:t>
      </w:r>
    </w:p>
    <w:p w14:paraId="03824E5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</w:t>
      </w: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na.action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= </w:t>
      </w: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na.omit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, model = "random", index = c("</w:t>
      </w: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game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", </w:t>
      </w:r>
    </w:p>
    <w:p w14:paraId="39051AC1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"round"))</w:t>
      </w:r>
    </w:p>
    <w:p w14:paraId="13E03735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14:paraId="1BB29E9C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Balanced Panel: n=19, T=22, N=418</w:t>
      </w:r>
    </w:p>
    <w:p w14:paraId="2E7B7C8C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14:paraId="5265D156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Effects:</w:t>
      </w:r>
    </w:p>
    <w:p w14:paraId="271CBF36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      </w:t>
      </w: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var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</w:t>
      </w: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td.dev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share</w:t>
      </w:r>
    </w:p>
    <w:p w14:paraId="14E054D5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idiosyncratic 1.987   1.410 0.615</w:t>
      </w:r>
    </w:p>
    <w:p w14:paraId="7D233D87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individual    1.244   1.115 0.385</w:t>
      </w:r>
    </w:p>
    <w:p w14:paraId="4BFC4F31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theta:  0.7399  </w:t>
      </w:r>
    </w:p>
    <w:p w14:paraId="2976DB0D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14:paraId="4FBE49C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Residuals :</w:t>
      </w:r>
      <w:proofErr w:type="gramEnd"/>
    </w:p>
    <w:p w14:paraId="522233A2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Min. 1st Qu.  Median 3rd Qu.    Max. </w:t>
      </w:r>
    </w:p>
    <w:p w14:paraId="0523B8DA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-3.</w:t>
      </w:r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540  -</w:t>
      </w:r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0.889  -0.234   0.589   7.290 </w:t>
      </w:r>
    </w:p>
    <w:p w14:paraId="4677455B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14:paraId="68AC9CC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Coefficients :</w:t>
      </w:r>
      <w:proofErr w:type="gramEnd"/>
    </w:p>
    <w:p w14:paraId="4108887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           Estimate Std. Error t-</w:t>
      </w:r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value  </w:t>
      </w: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P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&gt;|t|)    </w:t>
      </w:r>
    </w:p>
    <w:p w14:paraId="7F6914B3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(</w:t>
      </w:r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Intercept)   </w:t>
      </w:r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3.5387540  0.4357481  8.1211 5.958e-15 ***</w:t>
      </w:r>
    </w:p>
    <w:p w14:paraId="7D4C0970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totmsg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    </w:t>
      </w:r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0.0014735  0.0093042</w:t>
      </w:r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0.1584 0.8742437    </w:t>
      </w:r>
    </w:p>
    <w:p w14:paraId="69131BF9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2   0.3678006  0.4564981  0.8057 0.4209004    </w:t>
      </w:r>
    </w:p>
    <w:p w14:paraId="1D251D44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3   0.3494107  0.4565761  0.7653 0.4445590    </w:t>
      </w:r>
    </w:p>
    <w:p w14:paraId="33E06C35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4   0.0315995  0.4570128  0.0691 0.9449103    </w:t>
      </w:r>
    </w:p>
    <w:p w14:paraId="43A3F110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5  -0.6088207  0.4630741 -1.3147 0.1893611    </w:t>
      </w:r>
    </w:p>
    <w:p w14:paraId="0363DB6B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6  -0.4137425  0.4610352 -0.8974 0.3700412    </w:t>
      </w:r>
    </w:p>
    <w:p w14:paraId="28E53ADD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7  -1.0373333  0.4567021 -2.2714 0.0236628 *  </w:t>
      </w:r>
    </w:p>
    <w:p w14:paraId="7D100374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8  -1.0174646  0.4564815 -2.2289 0.0263806 *  </w:t>
      </w:r>
    </w:p>
    <w:p w14:paraId="6A616AC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9  -0.8443438  0.4567021 -1.8488 0.0652360 .  </w:t>
      </w:r>
    </w:p>
    <w:p w14:paraId="364B4FC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10 -1.0516957  0.4565191 -2.3037 0.0217564 *  </w:t>
      </w:r>
    </w:p>
    <w:p w14:paraId="02416C0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11 -0.9363409  0.4583309 -2.0429 0.0417220 *  </w:t>
      </w:r>
    </w:p>
    <w:p w14:paraId="22DAFCE0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12 -1.4218910  0.4710039 -3.0189 0.0027019 ** </w:t>
      </w:r>
    </w:p>
    <w:p w14:paraId="4623E229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13 -1.1417381  0.4565663 -2.5007 0.0127988 *  </w:t>
      </w:r>
    </w:p>
    <w:p w14:paraId="69A825F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lastRenderedPageBreak/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(round)14 -1.5772359  0.4566084 -3.4542 0.0006116 ***</w:t>
      </w:r>
    </w:p>
    <w:p w14:paraId="72C67F13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15 -0.8113483  0.4573042 -1.7742 0.0768006 .  </w:t>
      </w:r>
    </w:p>
    <w:p w14:paraId="4405FB21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16 -0.7352082  0.4565971 -1.6102 0.1081551    </w:t>
      </w:r>
    </w:p>
    <w:p w14:paraId="34800B50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17 -1.2097455  0.4565075 -2.6500 0.0083725 ** </w:t>
      </w:r>
    </w:p>
    <w:p w14:paraId="2F3ECC3D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18 -1.4369556  0.4565971 -3.1471 0.0017741 ** </w:t>
      </w:r>
    </w:p>
    <w:p w14:paraId="172E0147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(round)19 -1.7375401  0.4565025 -3.8062 0.0001635 ***</w:t>
      </w:r>
    </w:p>
    <w:p w14:paraId="5AF3AE59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20 -0.9405078  0.4614563 -2.0381 0.0422026 *  </w:t>
      </w:r>
    </w:p>
    <w:p w14:paraId="517476F4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21 -1.4198840  0.4565403 -3.1101 0.0020059 ** </w:t>
      </w:r>
    </w:p>
    <w:p w14:paraId="7C045AAF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s.factor</w:t>
      </w:r>
      <w:proofErr w:type="spellEnd"/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(round)22 -0.9261654  0.4570611 -2.0263 0.0434005 *  </w:t>
      </w:r>
    </w:p>
    <w:p w14:paraId="4E17E8EE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---</w:t>
      </w:r>
    </w:p>
    <w:p w14:paraId="064FC7F5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ignif</w:t>
      </w:r>
      <w:proofErr w:type="spell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. codes:  0 ‘***’ 0.001 ‘**’ 0.01 ‘*’ 0.05 ‘.’ 0.1 </w:t>
      </w:r>
      <w:proofErr w:type="gramStart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‘ ’</w:t>
      </w:r>
      <w:proofErr w:type="gramEnd"/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</w:t>
      </w:r>
    </w:p>
    <w:p w14:paraId="3DB6BF25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14:paraId="26CFD0AD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Total Sum of Squares:    921.47</w:t>
      </w:r>
    </w:p>
    <w:p w14:paraId="0D853559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Residual Sum of Squares: 781.93</w:t>
      </w:r>
    </w:p>
    <w:p w14:paraId="4A5C4929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R-Squared:      0.15143</w:t>
      </w:r>
    </w:p>
    <w:p w14:paraId="516F7BB7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dj. R-Squared: 0.1431</w:t>
      </w:r>
    </w:p>
    <w:p w14:paraId="3CEA02CF" w14:textId="77777777" w:rsidR="00847774" w:rsidRPr="00D80358" w:rsidRDefault="00847774" w:rsidP="004D3D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80358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F-statistic: 3.20415 on 22 and 395 DF, p-value: 2.3451e-06</w:t>
      </w:r>
    </w:p>
    <w:p w14:paraId="787A852E" w14:textId="77777777" w:rsidR="00847774" w:rsidRDefault="00847774" w:rsidP="004D3D5D"/>
    <w:p w14:paraId="2AA57AC7" w14:textId="04A7CF37" w:rsidR="00847774" w:rsidRDefault="00847774" w:rsidP="004D3D5D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6C5647">
        <w:rPr>
          <w:rFonts w:ascii="Times New Roman" w:hAnsi="Times New Roman" w:cs="Times New Roman"/>
          <w:b/>
          <w:color w:val="auto"/>
          <w:sz w:val="28"/>
          <w:szCs w:val="28"/>
        </w:rPr>
        <w:t>Regression with communication</w:t>
      </w:r>
    </w:p>
    <w:p w14:paraId="34C524C2" w14:textId="77777777" w:rsidR="004D3D5D" w:rsidRPr="004D3D5D" w:rsidRDefault="004D3D5D" w:rsidP="004D3D5D"/>
    <w:p w14:paraId="2963E2EF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Oneway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(individual) effect Random Effect Model </w:t>
      </w:r>
    </w:p>
    <w:p w14:paraId="7805BEF7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(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wamy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-Arora's transformation)</w:t>
      </w:r>
    </w:p>
    <w:p w14:paraId="0F7C0943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247C08D0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all:</w:t>
      </w:r>
    </w:p>
    <w:p w14:paraId="456AD340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plm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formula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ptimal_dif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~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totmsg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+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(round), data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oInfo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, </w:t>
      </w:r>
    </w:p>
    <w:p w14:paraId="2E37273A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na.action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a.omit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, model = "random", index = c("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agam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", </w:t>
      </w:r>
    </w:p>
    <w:p w14:paraId="14E8A1E8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"round"))</w:t>
      </w:r>
    </w:p>
    <w:p w14:paraId="3B97FFD9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513EF502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Balanced Panel: n=8, T=22, N=176</w:t>
      </w:r>
    </w:p>
    <w:p w14:paraId="774A2B02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7360F165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Effects:</w:t>
      </w:r>
    </w:p>
    <w:p w14:paraId="6919B1B1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va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std.dev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share</w:t>
      </w:r>
    </w:p>
    <w:p w14:paraId="19C2B2D6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idiosyncratic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8897  0.9432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802</w:t>
      </w:r>
    </w:p>
    <w:p w14:paraId="5D5385EB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individual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2202  0.4692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198</w:t>
      </w:r>
    </w:p>
    <w:p w14:paraId="684581D4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ta:  0.6061  </w:t>
      </w:r>
    </w:p>
    <w:p w14:paraId="4D928CB7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0A2D1523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Residuals :</w:t>
      </w:r>
      <w:proofErr w:type="gramEnd"/>
    </w:p>
    <w:p w14:paraId="7E908C38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Min. 1st Qu.  Median 3rd Qu.    Max. </w:t>
      </w:r>
    </w:p>
    <w:p w14:paraId="0A603C81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-2.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210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0.543  -0.162   0.403   4.210 </w:t>
      </w:r>
    </w:p>
    <w:p w14:paraId="28FDD397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2CAB2092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Coefficients :</w:t>
      </w:r>
      <w:proofErr w:type="gramEnd"/>
    </w:p>
    <w:p w14:paraId="3C0D5D47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Estimate Std. Error t-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value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&gt;|t|)    </w:t>
      </w:r>
    </w:p>
    <w:p w14:paraId="67C03745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Intercept)   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3.5996219  0.4001703  8.9952 8.518e-16 ***</w:t>
      </w:r>
    </w:p>
    <w:p w14:paraId="54154109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totmsg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      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021148  0.0129449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0.1634 0.8704408    </w:t>
      </w:r>
    </w:p>
    <w:p w14:paraId="4E6CD07C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round)2  -0.7157395  0.4691518 -1.5256 0.1291733    </w:t>
      </w:r>
    </w:p>
    <w:p w14:paraId="3F86F333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round)3  -1.3325319  0.4669842 -2.8535 0.0049235 ** </w:t>
      </w:r>
    </w:p>
    <w:p w14:paraId="372CB050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round)4  -1.1199772  0.4679700 -2.3933 0.0179110 *  </w:t>
      </w:r>
    </w:p>
    <w:p w14:paraId="4874BD29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round)5  -0.8776311  0.4672393 -1.8783 0.0622382 .  </w:t>
      </w:r>
    </w:p>
    <w:p w14:paraId="4189AE67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6  -1.5806814  0.4672393 -3.3830 0.0009105 ***</w:t>
      </w:r>
    </w:p>
    <w:p w14:paraId="59F47D75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round)7  -1.3006506  0.4701887 -2.7662 0.0063699 ** </w:t>
      </w:r>
    </w:p>
    <w:p w14:paraId="137DDBC1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8  -1.6735357  0.4688504 -3.5694 0.0004783 ***</w:t>
      </w:r>
    </w:p>
    <w:p w14:paraId="5E644451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round)9  -1.3765986  0.4670599 -2.9474 0.0037073 ** </w:t>
      </w:r>
    </w:p>
    <w:p w14:paraId="479DC306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0 -1.7157145  0.4691518 -3.6571 0.0003504 ***</w:t>
      </w:r>
    </w:p>
    <w:p w14:paraId="0A4F90BA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1 -2.0031723  0.4673625 -4.2861 3.204e-05 ***</w:t>
      </w:r>
    </w:p>
    <w:p w14:paraId="296FF75A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2 -1.9219496  0.4680791 -4.1060 6.531e-05 ***</w:t>
      </w:r>
    </w:p>
    <w:p w14:paraId="477111FC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3 -1.9151014  0.4670599 -4.1003 6.678e-05 ***</w:t>
      </w:r>
    </w:p>
    <w:p w14:paraId="57CBC5AA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4 -2.0480195  0.4685711 -4.3708 2.275e-05 ***</w:t>
      </w:r>
    </w:p>
    <w:p w14:paraId="3F6AF1C9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5 -1.8046284  0.4736425 -3.8101 0.0002008 ***</w:t>
      </w:r>
    </w:p>
    <w:p w14:paraId="04CA7C7F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6 -2.2062227  0.4671384 -4.7228 5.220e-06 ***</w:t>
      </w:r>
    </w:p>
    <w:p w14:paraId="6716CAC2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7 -2.1743413  0.4693109 -4.6331 7.655e-06 ***</w:t>
      </w:r>
    </w:p>
    <w:p w14:paraId="706D5E46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8 -2.3325444  0.4669842 -4.9949 1.589e-06 ***</w:t>
      </w:r>
    </w:p>
    <w:p w14:paraId="2EC68F8D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19 -2.3375672  0.4676762 -4.9983 1.565e-06 ***</w:t>
      </w:r>
    </w:p>
    <w:p w14:paraId="127DF243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20 -2.1276561  0.4672393 -4.5537 1.069e-05 ***</w:t>
      </w:r>
    </w:p>
    <w:p w14:paraId="04C3A63F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21 -2.2138765  0.4681937 -4.7285 5.094e-06 ***</w:t>
      </w:r>
    </w:p>
    <w:p w14:paraId="60CD7150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as.factor</w:t>
      </w:r>
      <w:proofErr w:type="spellEnd"/>
      <w:proofErr w:type="gramEnd"/>
      <w:r>
        <w:rPr>
          <w:rFonts w:ascii="Lucida Console" w:hAnsi="Lucida Console"/>
          <w:color w:val="000000"/>
          <w:shd w:val="clear" w:color="auto" w:fill="E1E2E5"/>
        </w:rPr>
        <w:t>(round)22 -2.2916625  0.4669590 -4.9076 2.338e-06 ***</w:t>
      </w:r>
    </w:p>
    <w:p w14:paraId="4480ED45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14:paraId="211B366D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lastRenderedPageBreak/>
        <w:t>Signi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. codes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14:paraId="2C03BC94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14:paraId="26665076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Total Sum of Squares:    194.87</w:t>
      </w:r>
    </w:p>
    <w:p w14:paraId="3E29786A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esidual Sum of Squares: 133.45</w:t>
      </w:r>
    </w:p>
    <w:p w14:paraId="57FD412A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-Squared:      0.31522</w:t>
      </w:r>
    </w:p>
    <w:p w14:paraId="29B9CD1D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Adj. R-Squared: 0.27402</w:t>
      </w:r>
    </w:p>
    <w:p w14:paraId="57FE97BE" w14:textId="77777777" w:rsidR="00847774" w:rsidRDefault="00847774" w:rsidP="004D3D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-statistic: 3.20128 on 22 and 153 DF, p-value: 1.3121e-05</w:t>
      </w:r>
    </w:p>
    <w:p w14:paraId="51DE9BE5" w14:textId="2339D1E2" w:rsidR="00C72DFF" w:rsidRDefault="00C72DFF" w:rsidP="004D3D5D"/>
    <w:p w14:paraId="7C359CFF" w14:textId="5DC5460F" w:rsidR="009D3D7B" w:rsidRPr="004D3D5D" w:rsidRDefault="009D3D7B" w:rsidP="004D3D5D">
      <w:pPr>
        <w:rPr>
          <w:b/>
          <w:sz w:val="32"/>
          <w:szCs w:val="32"/>
        </w:rPr>
      </w:pPr>
      <w:r w:rsidRPr="004D3D5D">
        <w:rPr>
          <w:b/>
          <w:sz w:val="32"/>
          <w:szCs w:val="32"/>
        </w:rPr>
        <w:t>References</w:t>
      </w:r>
    </w:p>
    <w:p w14:paraId="741DA781" w14:textId="652243C5" w:rsidR="009D3D7B" w:rsidRDefault="009D3D7B" w:rsidP="004D3D5D"/>
    <w:p w14:paraId="08C2DF4B" w14:textId="28BFCCEA" w:rsidR="004D3D5D" w:rsidRPr="004D3D5D" w:rsidRDefault="004D3D5D" w:rsidP="004D3D5D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4D3D5D">
        <w:rPr>
          <w:rFonts w:ascii="Cambria" w:hAnsi="Cambria" w:cs="Times New Roman"/>
          <w:noProof/>
        </w:rPr>
        <w:t xml:space="preserve">1. </w:t>
      </w:r>
      <w:r w:rsidRPr="004D3D5D">
        <w:rPr>
          <w:rFonts w:ascii="Cambria" w:hAnsi="Cambria" w:cs="Times New Roman"/>
          <w:noProof/>
        </w:rPr>
        <w:tab/>
        <w:t>Lindahl T, Bodin Ö, Tengö M. Governing complex commons – the role of communication for experimental learning and coordinated management. Ecol Econ. 2015;111: 111–120. doi:10.1016/j.ecolecon.2015.01.011</w:t>
      </w:r>
    </w:p>
    <w:p w14:paraId="6E8EC996" w14:textId="03A2D31F" w:rsidR="009D3D7B" w:rsidRDefault="004D3D5D" w:rsidP="004D3D5D">
      <w:r>
        <w:fldChar w:fldCharType="end"/>
      </w:r>
    </w:p>
    <w:sectPr w:rsidR="009D3D7B" w:rsidSect="00E70705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AC9373" w14:textId="77777777" w:rsidR="00A52BF1" w:rsidRDefault="00A52BF1" w:rsidP="000B410F">
      <w:r>
        <w:separator/>
      </w:r>
    </w:p>
  </w:endnote>
  <w:endnote w:type="continuationSeparator" w:id="0">
    <w:p w14:paraId="5F4B012F" w14:textId="77777777" w:rsidR="00A52BF1" w:rsidRDefault="00A52BF1" w:rsidP="000B4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4BDD7A" w14:textId="77777777" w:rsidR="000B410F" w:rsidRDefault="000B410F" w:rsidP="00F41E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D46C4F" w14:textId="77777777" w:rsidR="000B410F" w:rsidRDefault="000B410F" w:rsidP="000B41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4A9169" w14:textId="79C13125" w:rsidR="000B410F" w:rsidRDefault="000B410F" w:rsidP="00D940D9">
    <w:pPr>
      <w:pStyle w:val="Footer"/>
      <w:framePr w:w="205" w:wrap="around" w:vAnchor="text" w:hAnchor="page" w:x="5221" w:y="2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5F1A">
      <w:rPr>
        <w:rStyle w:val="PageNumber"/>
        <w:noProof/>
      </w:rPr>
      <w:t>4</w:t>
    </w:r>
    <w:r>
      <w:rPr>
        <w:rStyle w:val="PageNumber"/>
      </w:rPr>
      <w:fldChar w:fldCharType="end"/>
    </w:r>
  </w:p>
  <w:p w14:paraId="5CC00347" w14:textId="77777777" w:rsidR="000B410F" w:rsidRDefault="000B410F" w:rsidP="00D940D9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ECFFF7" w14:textId="77777777" w:rsidR="00A52BF1" w:rsidRDefault="00A52BF1" w:rsidP="000B410F">
      <w:r>
        <w:separator/>
      </w:r>
    </w:p>
  </w:footnote>
  <w:footnote w:type="continuationSeparator" w:id="0">
    <w:p w14:paraId="27DFC817" w14:textId="77777777" w:rsidR="00A52BF1" w:rsidRDefault="00A52BF1" w:rsidP="000B4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774"/>
    <w:rsid w:val="000A0D72"/>
    <w:rsid w:val="000B410F"/>
    <w:rsid w:val="00190ACA"/>
    <w:rsid w:val="0020050A"/>
    <w:rsid w:val="00286944"/>
    <w:rsid w:val="004D3D5D"/>
    <w:rsid w:val="00630D1A"/>
    <w:rsid w:val="006C5647"/>
    <w:rsid w:val="007930B6"/>
    <w:rsid w:val="007C132E"/>
    <w:rsid w:val="007C183F"/>
    <w:rsid w:val="00827153"/>
    <w:rsid w:val="00847774"/>
    <w:rsid w:val="00976A57"/>
    <w:rsid w:val="009D3D7B"/>
    <w:rsid w:val="00A52BF1"/>
    <w:rsid w:val="00B31418"/>
    <w:rsid w:val="00BE797D"/>
    <w:rsid w:val="00C10E6E"/>
    <w:rsid w:val="00C4268B"/>
    <w:rsid w:val="00C72DFF"/>
    <w:rsid w:val="00D940D9"/>
    <w:rsid w:val="00D954A6"/>
    <w:rsid w:val="00DE3F80"/>
    <w:rsid w:val="00E160D8"/>
    <w:rsid w:val="00E70705"/>
    <w:rsid w:val="00ED2882"/>
    <w:rsid w:val="00ED6B05"/>
    <w:rsid w:val="00EE5F1A"/>
    <w:rsid w:val="00F37BD8"/>
    <w:rsid w:val="00FA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1956D65"/>
  <w14:defaultImageDpi w14:val="300"/>
  <w15:docId w15:val="{A626189F-7552-FE4E-93E7-B6F7F216B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77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7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77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77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777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7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774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B410F"/>
  </w:style>
  <w:style w:type="paragraph" w:styleId="Footer">
    <w:name w:val="footer"/>
    <w:basedOn w:val="Normal"/>
    <w:link w:val="FooterChar"/>
    <w:uiPriority w:val="99"/>
    <w:unhideWhenUsed/>
    <w:rsid w:val="000B41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10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B410F"/>
  </w:style>
  <w:style w:type="paragraph" w:styleId="Header">
    <w:name w:val="header"/>
    <w:basedOn w:val="Normal"/>
    <w:link w:val="HeaderChar"/>
    <w:uiPriority w:val="99"/>
    <w:unhideWhenUsed/>
    <w:rsid w:val="00D940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40D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2ED9C-80FB-4E6D-8E3F-3FF0D6EB7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372</Words>
  <Characters>727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I</Company>
  <LinksUpToDate>false</LinksUpToDate>
  <CharactersWithSpaces>8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Osborne</dc:creator>
  <cp:keywords/>
  <dc:description/>
  <cp:lastModifiedBy>Örjan Bodin</cp:lastModifiedBy>
  <cp:revision>17</cp:revision>
  <dcterms:created xsi:type="dcterms:W3CDTF">2019-08-26T15:09:00Z</dcterms:created>
  <dcterms:modified xsi:type="dcterms:W3CDTF">2019-10-2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af0e42e-5ba1-3b9f-abb9-3c0878ee59a1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cology-and-society</vt:lpwstr>
  </property>
  <property fmtid="{D5CDD505-2E9C-101B-9397-08002B2CF9AE}" pid="14" name="Mendeley Recent Style Name 4_1">
    <vt:lpwstr>Ecology and Societ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environmental-management</vt:lpwstr>
  </property>
  <property fmtid="{D5CDD505-2E9C-101B-9397-08002B2CF9AE}" pid="18" name="Mendeley Recent Style Name 6_1">
    <vt:lpwstr>Journal of Environmental Management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regional-environmental-change</vt:lpwstr>
  </property>
  <property fmtid="{D5CDD505-2E9C-101B-9397-08002B2CF9AE}" pid="22" name="Mendeley Recent Style Name 8_1">
    <vt:lpwstr>Regional Environmental Change</vt:lpwstr>
  </property>
  <property fmtid="{D5CDD505-2E9C-101B-9397-08002B2CF9AE}" pid="23" name="Mendeley Recent Style Id 9_1">
    <vt:lpwstr>http://www.zotero.org/styles/trends-in-ecology-and-evolution</vt:lpwstr>
  </property>
  <property fmtid="{D5CDD505-2E9C-101B-9397-08002B2CF9AE}" pid="24" name="Mendeley Recent Style Name 9_1">
    <vt:lpwstr>Trends in Ecology &amp; Evolution</vt:lpwstr>
  </property>
</Properties>
</file>